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0ED8" w:rsidRPr="00984212" w:rsidRDefault="00A70ED8" w:rsidP="00A70ED8">
      <w:pPr>
        <w:ind w:left="27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84212">
        <w:rPr>
          <w:rFonts w:ascii="Times New Roman" w:hAnsi="Times New Roman" w:cs="Times New Roman"/>
          <w:b/>
          <w:sz w:val="20"/>
          <w:szCs w:val="20"/>
        </w:rPr>
        <w:t xml:space="preserve">Table S2 </w:t>
      </w:r>
      <w:r w:rsidR="00984212" w:rsidRPr="00984212">
        <w:rPr>
          <w:rFonts w:ascii="Times New Roman" w:hAnsi="Times New Roman" w:cs="Times New Roman"/>
          <w:b/>
          <w:sz w:val="20"/>
          <w:szCs w:val="20"/>
        </w:rPr>
        <w:t xml:space="preserve">Allelic data of cross-transferable </w:t>
      </w:r>
      <w:proofErr w:type="spellStart"/>
      <w:r w:rsidR="00984212" w:rsidRPr="00984212">
        <w:rPr>
          <w:rFonts w:ascii="Times New Roman" w:hAnsi="Times New Roman" w:cs="Times New Roman"/>
          <w:b/>
          <w:sz w:val="20"/>
          <w:szCs w:val="20"/>
        </w:rPr>
        <w:t>SSRs</w:t>
      </w:r>
      <w:proofErr w:type="spellEnd"/>
      <w:r w:rsidR="00984212" w:rsidRPr="00984212">
        <w:rPr>
          <w:rFonts w:ascii="Times New Roman" w:hAnsi="Times New Roman" w:cs="Times New Roman"/>
          <w:b/>
          <w:sz w:val="20"/>
          <w:szCs w:val="20"/>
        </w:rPr>
        <w:t xml:space="preserve"> in the present investigation</w:t>
      </w:r>
    </w:p>
    <w:tbl>
      <w:tblPr>
        <w:tblStyle w:val="TableGrid"/>
        <w:tblW w:w="0" w:type="auto"/>
        <w:tblInd w:w="27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78"/>
        <w:gridCol w:w="970"/>
        <w:gridCol w:w="1166"/>
        <w:gridCol w:w="1313"/>
        <w:gridCol w:w="947"/>
        <w:gridCol w:w="1475"/>
        <w:gridCol w:w="1359"/>
        <w:gridCol w:w="1498"/>
      </w:tblGrid>
      <w:tr w:rsidR="00F0549A" w:rsidRPr="00984212" w:rsidTr="00C86EEC"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</w:tcPr>
          <w:p w:rsidR="00F0549A" w:rsidRPr="00984212" w:rsidRDefault="00F0549A" w:rsidP="003166A2">
            <w:pPr>
              <w:spacing w:before="80" w:after="8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. No. </w:t>
            </w:r>
          </w:p>
        </w:tc>
        <w:tc>
          <w:tcPr>
            <w:tcW w:w="21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sp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b/>
                <w:sz w:val="20"/>
                <w:szCs w:val="20"/>
              </w:rPr>
              <w:t>Total No. of cross-transferable SSR markers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b/>
                <w:sz w:val="20"/>
                <w:szCs w:val="20"/>
              </w:rPr>
              <w:t>Total No. of alleles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b/>
                <w:sz w:val="20"/>
                <w:szCs w:val="20"/>
              </w:rPr>
              <w:t>Total No. of monomorphic alleles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b/>
                <w:sz w:val="20"/>
                <w:szCs w:val="20"/>
              </w:rPr>
              <w:t>Total No. of polymorphic alleles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b/>
                <w:sz w:val="20"/>
                <w:szCs w:val="20"/>
              </w:rPr>
              <w:t>Average No. of alleles/marker</w:t>
            </w:r>
          </w:p>
        </w:tc>
      </w:tr>
      <w:tr w:rsidR="00F0549A" w:rsidRPr="00984212" w:rsidTr="00C86EEC">
        <w:tc>
          <w:tcPr>
            <w:tcW w:w="578" w:type="dxa"/>
            <w:tcBorders>
              <w:top w:val="single" w:sz="4" w:space="0" w:color="auto"/>
              <w:bottom w:val="nil"/>
            </w:tcBorders>
          </w:tcPr>
          <w:p w:rsidR="00F0549A" w:rsidRPr="00984212" w:rsidRDefault="00F0549A" w:rsidP="003166A2">
            <w:pPr>
              <w:spacing w:before="80" w:after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36" w:type="dxa"/>
            <w:gridSpan w:val="2"/>
            <w:tcBorders>
              <w:top w:val="single" w:sz="4" w:space="0" w:color="auto"/>
              <w:bottom w:val="nil"/>
            </w:tcBorders>
          </w:tcPr>
          <w:p w:rsidR="00F0549A" w:rsidRPr="00984212" w:rsidRDefault="00F0549A" w:rsidP="003166A2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984212">
              <w:rPr>
                <w:rFonts w:ascii="Times New Roman" w:hAnsi="Times New Roman" w:cs="Times New Roman"/>
                <w:i/>
                <w:sz w:val="20"/>
                <w:szCs w:val="20"/>
              </w:rPr>
              <w:t>nigra</w:t>
            </w:r>
            <w:proofErr w:type="spellEnd"/>
          </w:p>
        </w:tc>
        <w:tc>
          <w:tcPr>
            <w:tcW w:w="1313" w:type="dxa"/>
            <w:tcBorders>
              <w:top w:val="single" w:sz="4" w:space="0" w:color="auto"/>
              <w:bottom w:val="nil"/>
            </w:tcBorders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475" w:type="dxa"/>
            <w:tcBorders>
              <w:top w:val="single" w:sz="4" w:space="0" w:color="auto"/>
              <w:bottom w:val="nil"/>
            </w:tcBorders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98" w:type="dxa"/>
            <w:tcBorders>
              <w:top w:val="single" w:sz="4" w:space="0" w:color="auto"/>
              <w:bottom w:val="nil"/>
            </w:tcBorders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</w:tr>
      <w:tr w:rsidR="00F0549A" w:rsidRPr="00984212" w:rsidTr="00C86EEC">
        <w:tc>
          <w:tcPr>
            <w:tcW w:w="578" w:type="dxa"/>
            <w:tcBorders>
              <w:top w:val="nil"/>
            </w:tcBorders>
          </w:tcPr>
          <w:p w:rsidR="00F0549A" w:rsidRPr="00984212" w:rsidRDefault="00F0549A" w:rsidP="003166A2">
            <w:pPr>
              <w:spacing w:before="80" w:after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36" w:type="dxa"/>
            <w:gridSpan w:val="2"/>
            <w:tcBorders>
              <w:top w:val="nil"/>
            </w:tcBorders>
          </w:tcPr>
          <w:p w:rsidR="00F0549A" w:rsidRPr="00984212" w:rsidRDefault="00F0549A" w:rsidP="003166A2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984212">
              <w:rPr>
                <w:rFonts w:ascii="Times New Roman" w:hAnsi="Times New Roman" w:cs="Times New Roman"/>
                <w:i/>
                <w:sz w:val="20"/>
                <w:szCs w:val="20"/>
              </w:rPr>
              <w:t>juncea</w:t>
            </w:r>
            <w:proofErr w:type="spellEnd"/>
          </w:p>
        </w:tc>
        <w:tc>
          <w:tcPr>
            <w:tcW w:w="1313" w:type="dxa"/>
            <w:tcBorders>
              <w:top w:val="nil"/>
            </w:tcBorders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947" w:type="dxa"/>
            <w:tcBorders>
              <w:top w:val="nil"/>
            </w:tcBorders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1475" w:type="dxa"/>
            <w:tcBorders>
              <w:top w:val="nil"/>
            </w:tcBorders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359" w:type="dxa"/>
            <w:tcBorders>
              <w:top w:val="nil"/>
            </w:tcBorders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98" w:type="dxa"/>
            <w:tcBorders>
              <w:top w:val="nil"/>
            </w:tcBorders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F0549A" w:rsidRPr="00984212" w:rsidTr="00C86EEC">
        <w:tc>
          <w:tcPr>
            <w:tcW w:w="578" w:type="dxa"/>
            <w:vMerge w:val="restart"/>
          </w:tcPr>
          <w:p w:rsidR="00F0549A" w:rsidRPr="00984212" w:rsidRDefault="00F0549A" w:rsidP="003166A2">
            <w:pPr>
              <w:spacing w:before="80" w:after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0" w:type="dxa"/>
            <w:vMerge w:val="restart"/>
          </w:tcPr>
          <w:p w:rsidR="00F0549A" w:rsidRPr="00984212" w:rsidRDefault="00F0549A" w:rsidP="003166A2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984212">
              <w:rPr>
                <w:rFonts w:ascii="Times New Roman" w:hAnsi="Times New Roman" w:cs="Times New Roman"/>
                <w:i/>
                <w:sz w:val="20"/>
                <w:szCs w:val="20"/>
              </w:rPr>
              <w:t>rapa</w:t>
            </w:r>
            <w:proofErr w:type="spellEnd"/>
            <w:r w:rsidRPr="009842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66" w:type="dxa"/>
          </w:tcPr>
          <w:p w:rsidR="00F0549A" w:rsidRPr="00984212" w:rsidRDefault="00F0549A" w:rsidP="003166A2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ssp</w:t>
            </w:r>
            <w:proofErr w:type="spellEnd"/>
            <w:r w:rsidRPr="00984212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984212">
              <w:rPr>
                <w:rFonts w:ascii="Times New Roman" w:hAnsi="Times New Roman" w:cs="Times New Roman"/>
                <w:i/>
                <w:sz w:val="20"/>
                <w:szCs w:val="20"/>
              </w:rPr>
              <w:t>toria</w:t>
            </w:r>
            <w:proofErr w:type="spellEnd"/>
          </w:p>
        </w:tc>
        <w:tc>
          <w:tcPr>
            <w:tcW w:w="1313" w:type="dxa"/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947" w:type="dxa"/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475" w:type="dxa"/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359" w:type="dxa"/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98" w:type="dxa"/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F0549A" w:rsidRPr="00984212" w:rsidTr="00C86EEC">
        <w:tc>
          <w:tcPr>
            <w:tcW w:w="578" w:type="dxa"/>
            <w:vMerge/>
          </w:tcPr>
          <w:p w:rsidR="00F0549A" w:rsidRPr="00984212" w:rsidRDefault="00F0549A" w:rsidP="003166A2">
            <w:pPr>
              <w:spacing w:before="80" w:after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vMerge/>
          </w:tcPr>
          <w:p w:rsidR="00F0549A" w:rsidRPr="00984212" w:rsidRDefault="00F0549A" w:rsidP="003166A2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:rsidR="00F0549A" w:rsidRPr="00984212" w:rsidRDefault="00F0549A" w:rsidP="003166A2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ssp</w:t>
            </w:r>
            <w:proofErr w:type="spellEnd"/>
            <w:r w:rsidRPr="00984212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9842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Yellow </w:t>
            </w:r>
            <w:proofErr w:type="spellStart"/>
            <w:r w:rsidRPr="00984212">
              <w:rPr>
                <w:rFonts w:ascii="Times New Roman" w:hAnsi="Times New Roman" w:cs="Times New Roman"/>
                <w:i/>
                <w:sz w:val="20"/>
                <w:szCs w:val="20"/>
              </w:rPr>
              <w:t>Sarson</w:t>
            </w:r>
            <w:proofErr w:type="spellEnd"/>
          </w:p>
        </w:tc>
        <w:tc>
          <w:tcPr>
            <w:tcW w:w="1313" w:type="dxa"/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947" w:type="dxa"/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475" w:type="dxa"/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359" w:type="dxa"/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498" w:type="dxa"/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</w:tr>
      <w:tr w:rsidR="00F0549A" w:rsidRPr="00984212" w:rsidTr="00C86EEC">
        <w:tc>
          <w:tcPr>
            <w:tcW w:w="578" w:type="dxa"/>
            <w:vMerge/>
          </w:tcPr>
          <w:p w:rsidR="00F0549A" w:rsidRPr="00984212" w:rsidRDefault="00F0549A" w:rsidP="003166A2">
            <w:pPr>
              <w:spacing w:before="80" w:after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vMerge/>
          </w:tcPr>
          <w:p w:rsidR="00F0549A" w:rsidRPr="00984212" w:rsidRDefault="00F0549A" w:rsidP="003166A2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:rsidR="00F0549A" w:rsidRPr="00984212" w:rsidRDefault="00F0549A" w:rsidP="003166A2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ssp</w:t>
            </w:r>
            <w:proofErr w:type="spellEnd"/>
            <w:r w:rsidRPr="00984212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9842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rown </w:t>
            </w:r>
            <w:proofErr w:type="spellStart"/>
            <w:r w:rsidRPr="00984212">
              <w:rPr>
                <w:rFonts w:ascii="Times New Roman" w:hAnsi="Times New Roman" w:cs="Times New Roman"/>
                <w:i/>
                <w:sz w:val="20"/>
                <w:szCs w:val="20"/>
              </w:rPr>
              <w:t>sarson</w:t>
            </w:r>
            <w:proofErr w:type="spellEnd"/>
          </w:p>
        </w:tc>
        <w:tc>
          <w:tcPr>
            <w:tcW w:w="1313" w:type="dxa"/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947" w:type="dxa"/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475" w:type="dxa"/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359" w:type="dxa"/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498" w:type="dxa"/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</w:tr>
      <w:tr w:rsidR="00F0549A" w:rsidRPr="00984212" w:rsidTr="00C86EEC">
        <w:tc>
          <w:tcPr>
            <w:tcW w:w="578" w:type="dxa"/>
          </w:tcPr>
          <w:p w:rsidR="00F0549A" w:rsidRPr="00984212" w:rsidRDefault="00F0549A" w:rsidP="003166A2">
            <w:pPr>
              <w:spacing w:before="80" w:after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36" w:type="dxa"/>
            <w:gridSpan w:val="2"/>
          </w:tcPr>
          <w:p w:rsidR="00F0549A" w:rsidRPr="00984212" w:rsidRDefault="00F0549A" w:rsidP="003166A2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984212">
              <w:rPr>
                <w:rFonts w:ascii="Times New Roman" w:hAnsi="Times New Roman" w:cs="Times New Roman"/>
                <w:i/>
                <w:sz w:val="20"/>
                <w:szCs w:val="20"/>
              </w:rPr>
              <w:t>napus</w:t>
            </w:r>
            <w:proofErr w:type="spellEnd"/>
          </w:p>
        </w:tc>
        <w:tc>
          <w:tcPr>
            <w:tcW w:w="1313" w:type="dxa"/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947" w:type="dxa"/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1475" w:type="dxa"/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359" w:type="dxa"/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498" w:type="dxa"/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</w:tr>
      <w:tr w:rsidR="00F0549A" w:rsidRPr="00984212" w:rsidTr="00C86EEC">
        <w:tc>
          <w:tcPr>
            <w:tcW w:w="578" w:type="dxa"/>
          </w:tcPr>
          <w:p w:rsidR="00F0549A" w:rsidRPr="00984212" w:rsidRDefault="00F0549A" w:rsidP="003166A2">
            <w:pPr>
              <w:spacing w:before="80" w:after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36" w:type="dxa"/>
            <w:gridSpan w:val="2"/>
          </w:tcPr>
          <w:p w:rsidR="00F0549A" w:rsidRPr="00984212" w:rsidRDefault="00F0549A" w:rsidP="003166A2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984212">
              <w:rPr>
                <w:rFonts w:ascii="Times New Roman" w:hAnsi="Times New Roman" w:cs="Times New Roman"/>
                <w:i/>
                <w:sz w:val="20"/>
                <w:szCs w:val="20"/>
              </w:rPr>
              <w:t>carinata</w:t>
            </w:r>
            <w:proofErr w:type="spellEnd"/>
          </w:p>
        </w:tc>
        <w:tc>
          <w:tcPr>
            <w:tcW w:w="1313" w:type="dxa"/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947" w:type="dxa"/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475" w:type="dxa"/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359" w:type="dxa"/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98" w:type="dxa"/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</w:tr>
      <w:tr w:rsidR="00F0549A" w:rsidRPr="00984212" w:rsidTr="00C86EEC">
        <w:tc>
          <w:tcPr>
            <w:tcW w:w="578" w:type="dxa"/>
          </w:tcPr>
          <w:p w:rsidR="00F0549A" w:rsidRPr="00984212" w:rsidRDefault="00F0549A" w:rsidP="003166A2">
            <w:pPr>
              <w:spacing w:before="80" w:after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36" w:type="dxa"/>
            <w:gridSpan w:val="2"/>
          </w:tcPr>
          <w:p w:rsidR="00F0549A" w:rsidRPr="00984212" w:rsidRDefault="00F0549A" w:rsidP="003166A2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4212">
              <w:rPr>
                <w:rFonts w:ascii="Times New Roman" w:hAnsi="Times New Roman" w:cs="Times New Roman"/>
                <w:i/>
                <w:sz w:val="20"/>
                <w:szCs w:val="20"/>
              </w:rPr>
              <w:t>Eruca</w:t>
            </w:r>
            <w:proofErr w:type="spellEnd"/>
            <w:r w:rsidRPr="009842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ativa</w:t>
            </w:r>
          </w:p>
        </w:tc>
        <w:tc>
          <w:tcPr>
            <w:tcW w:w="1313" w:type="dxa"/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947" w:type="dxa"/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1475" w:type="dxa"/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359" w:type="dxa"/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98" w:type="dxa"/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</w:tr>
      <w:tr w:rsidR="00F0549A" w:rsidRPr="00984212" w:rsidTr="00C86EEC">
        <w:tc>
          <w:tcPr>
            <w:tcW w:w="578" w:type="dxa"/>
            <w:vMerge w:val="restart"/>
          </w:tcPr>
          <w:p w:rsidR="00F0549A" w:rsidRPr="00984212" w:rsidRDefault="00F0549A" w:rsidP="003166A2">
            <w:pPr>
              <w:spacing w:before="80" w:after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70" w:type="dxa"/>
            <w:vMerge w:val="restart"/>
          </w:tcPr>
          <w:p w:rsidR="00F0549A" w:rsidRPr="00984212" w:rsidRDefault="00F0549A" w:rsidP="003166A2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984212">
              <w:rPr>
                <w:rFonts w:ascii="Times New Roman" w:hAnsi="Times New Roman" w:cs="Times New Roman"/>
                <w:i/>
                <w:sz w:val="20"/>
                <w:szCs w:val="20"/>
              </w:rPr>
              <w:t>oleracea</w:t>
            </w:r>
            <w:proofErr w:type="spellEnd"/>
            <w:r w:rsidRPr="009842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Pr="009842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66" w:type="dxa"/>
          </w:tcPr>
          <w:p w:rsidR="00F0549A" w:rsidRPr="00984212" w:rsidRDefault="00F0549A" w:rsidP="003166A2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var.</w:t>
            </w:r>
            <w:r w:rsidRPr="009842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botrytis</w:t>
            </w:r>
          </w:p>
        </w:tc>
        <w:tc>
          <w:tcPr>
            <w:tcW w:w="1313" w:type="dxa"/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47" w:type="dxa"/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475" w:type="dxa"/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359" w:type="dxa"/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98" w:type="dxa"/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F0549A" w:rsidRPr="00984212" w:rsidTr="00C86EEC">
        <w:tc>
          <w:tcPr>
            <w:tcW w:w="578" w:type="dxa"/>
            <w:vMerge/>
          </w:tcPr>
          <w:p w:rsidR="00F0549A" w:rsidRPr="00984212" w:rsidRDefault="00F0549A" w:rsidP="003166A2">
            <w:pPr>
              <w:spacing w:before="80" w:after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vMerge/>
          </w:tcPr>
          <w:p w:rsidR="00F0549A" w:rsidRPr="00984212" w:rsidRDefault="00F0549A" w:rsidP="003166A2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</w:tcPr>
          <w:p w:rsidR="00F0549A" w:rsidRPr="00984212" w:rsidRDefault="00F0549A" w:rsidP="003166A2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var.</w:t>
            </w:r>
            <w:r w:rsidRPr="009842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84212">
              <w:rPr>
                <w:rFonts w:ascii="Times New Roman" w:hAnsi="Times New Roman" w:cs="Times New Roman"/>
                <w:i/>
                <w:sz w:val="20"/>
                <w:szCs w:val="20"/>
              </w:rPr>
              <w:t>capitata</w:t>
            </w:r>
            <w:proofErr w:type="spellEnd"/>
          </w:p>
        </w:tc>
        <w:tc>
          <w:tcPr>
            <w:tcW w:w="1313" w:type="dxa"/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947" w:type="dxa"/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475" w:type="dxa"/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359" w:type="dxa"/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498" w:type="dxa"/>
          </w:tcPr>
          <w:p w:rsidR="00F0549A" w:rsidRPr="00984212" w:rsidRDefault="00F0549A" w:rsidP="003166A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212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</w:tr>
    </w:tbl>
    <w:p w:rsidR="00A70ED8" w:rsidRPr="00984212" w:rsidRDefault="00A70ED8" w:rsidP="00A70ED8">
      <w:pPr>
        <w:ind w:left="27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6A2CA6" w:rsidRPr="00984212" w:rsidRDefault="006A2CA6">
      <w:pPr>
        <w:rPr>
          <w:sz w:val="20"/>
          <w:szCs w:val="20"/>
        </w:rPr>
      </w:pPr>
    </w:p>
    <w:sectPr w:rsidR="006A2CA6" w:rsidRPr="009842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A70ED8"/>
    <w:rsid w:val="003166A2"/>
    <w:rsid w:val="00316D1F"/>
    <w:rsid w:val="006A2CA6"/>
    <w:rsid w:val="00964AB5"/>
    <w:rsid w:val="00984212"/>
    <w:rsid w:val="009F4BEB"/>
    <w:rsid w:val="00A70ED8"/>
    <w:rsid w:val="00C86EEC"/>
    <w:rsid w:val="00E41271"/>
    <w:rsid w:val="00F054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0ED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kumar</dc:creator>
  <cp:keywords/>
  <dc:description/>
  <cp:lastModifiedBy>ajaykumar</cp:lastModifiedBy>
  <cp:revision>18</cp:revision>
  <dcterms:created xsi:type="dcterms:W3CDTF">2017-05-27T06:51:00Z</dcterms:created>
  <dcterms:modified xsi:type="dcterms:W3CDTF">2017-05-27T07:11:00Z</dcterms:modified>
</cp:coreProperties>
</file>